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-72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>Supplementary Figure 1: Schedule of enrolment, interventions, and assessments for children enrolled in the study.</w:t>
      </w:r>
    </w:p>
    <w:p>
      <w:pPr>
        <w:pStyle w:val="Normal"/>
        <w:shd w:fill="FFFFFF" w:val="clea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00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279"/>
        <w:gridCol w:w="1278"/>
        <w:gridCol w:w="893"/>
        <w:gridCol w:w="720"/>
        <w:gridCol w:w="810"/>
        <w:gridCol w:w="990"/>
        <w:gridCol w:w="1350"/>
      </w:tblGrid>
      <w:tr>
        <w:trPr>
          <w:trHeight w:val="332" w:hRule="atLeast"/>
        </w:trPr>
        <w:tc>
          <w:tcPr>
            <w:tcW w:w="2760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7320" w:type="dxa"/>
            <w:gridSpan w:val="7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760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llocation</w:t>
            </w:r>
          </w:p>
        </w:tc>
        <w:tc>
          <w:tcPr>
            <w:tcW w:w="3413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ost-allocation follow up</w:t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mpletion</w:t>
            </w:r>
          </w:p>
        </w:tc>
      </w:tr>
      <w:tr>
        <w:trPr>
          <w:trHeight w:val="345" w:hRule="atLeast"/>
        </w:trPr>
        <w:tc>
          <w:tcPr>
            <w:tcW w:w="2760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</w:rPr>
              <w:t>0-12w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-12w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6w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10w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14w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36w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36-48w</w:t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Cs/>
                <w:sz w:val="22"/>
                <w:szCs w:val="22"/>
              </w:rPr>
              <w:t>Baseline Data Collec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llocation/Randomiz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 xml:space="preserve">Alma Sana Bracele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60655</wp:posOffset>
                      </wp:positionV>
                      <wp:extent cx="1670050" cy="95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1.6pt;margin-top:12.6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Star Bracele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88595</wp:posOffset>
                      </wp:positionV>
                      <wp:extent cx="1670050" cy="952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.5pt;margin-top:14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76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sz w:val="22"/>
                <w:szCs w:val="22"/>
              </w:rPr>
              <w:t xml:space="preserve">                </w:t>
            </w: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 xml:space="preserve">Demographic data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Immunization history of the child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760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Compliance Data on wearing bracelet and feedback on bracele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hd w:fill="FFFFFF" w:val="clear"/>
        <w:ind w:left="-72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*The time periods denote the age of the children enrolled in the study. </w:t>
      </w:r>
    </w:p>
    <w:p>
      <w:pPr>
        <w:pStyle w:val="Normal"/>
        <w:shd w:fill="FFFFFF" w:val="clear"/>
        <w:ind w:left="-72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or children enrolled at the BCG vaccine, their first follow-up visit would be at 6 weeks of age.</w:t>
      </w:r>
    </w:p>
    <w:p>
      <w:pPr>
        <w:pStyle w:val="Normal"/>
        <w:shd w:fill="FFFFFF" w:val="clear"/>
        <w:ind w:left="-72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or children enrolled at the Pentavalent vaccine, their first follow-up visit would be at 10 weeks of ag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10:15:00Z</dcterms:created>
  <dc:creator>JKitchen</dc:creator>
  <dc:description/>
  <cp:keywords/>
  <dc:language>en-US</dc:language>
  <cp:lastModifiedBy>Danya Arif</cp:lastModifiedBy>
  <cp:lastPrinted>2012-09-27T10:00:00Z</cp:lastPrinted>
  <dcterms:modified xsi:type="dcterms:W3CDTF">2020-05-15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